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F7D" w:rsidRDefault="00FE2F7D" w:rsidP="00FE2F7D">
      <w:pPr>
        <w:jc w:val="center"/>
        <w:rPr>
          <w:rFonts w:ascii="Times New Roman" w:hAnsi="Times New Roman" w:cs="Times New Roman"/>
          <w:sz w:val="24"/>
          <w:szCs w:val="24"/>
        </w:rPr>
      </w:pPr>
      <w:r w:rsidRPr="00233E7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33E7D">
        <w:rPr>
          <w:rFonts w:ascii="Times New Roman" w:hAnsi="Times New Roman" w:cs="Times New Roman"/>
          <w:b/>
          <w:bCs/>
          <w:sz w:val="24"/>
          <w:szCs w:val="24"/>
        </w:rPr>
        <w:t>upplementary Table S1</w:t>
      </w:r>
      <w:r>
        <w:rPr>
          <w:rFonts w:ascii="Times New Roman" w:hAnsi="Times New Roman" w:cs="Times New Roman"/>
          <w:sz w:val="24"/>
          <w:szCs w:val="24"/>
        </w:rPr>
        <w:t xml:space="preserve"> Primers list</w:t>
      </w:r>
    </w:p>
    <w:p w:rsidR="00381C41" w:rsidRDefault="00381C41" w:rsidP="00FE2F7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9"/>
        <w:gridCol w:w="1864"/>
        <w:gridCol w:w="4683"/>
      </w:tblGrid>
      <w:tr w:rsidR="00FE2F7D" w:rsidTr="00FE2F7D">
        <w:tc>
          <w:tcPr>
            <w:tcW w:w="1696" w:type="dxa"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1917" w:type="dxa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683" w:type="dxa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FE2F7D" w:rsidTr="00FE2F7D">
        <w:tc>
          <w:tcPr>
            <w:tcW w:w="1696" w:type="dxa"/>
            <w:vMerge w:val="restart"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F1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Fs</w:t>
            </w:r>
            <w:proofErr w:type="spellEnd"/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GTGGTATCAACGCAGAGTGGCCA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HpWS-R1</w:t>
            </w:r>
          </w:p>
        </w:tc>
        <w:tc>
          <w:tcPr>
            <w:tcW w:w="4683" w:type="dxa"/>
          </w:tcPr>
          <w:p w:rsidR="00FE2F7D" w:rsidRPr="00667F16" w:rsidRDefault="00FE2F7D" w:rsidP="00FE2F7D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CGCTGGAACCTAAGCACCACCTA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pWS-n-R2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GGCCCCAGCTTTCAACAGGCCATGGA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pWS-n-R3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CCCGACGCTGGAACCTAAGCACCACC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F1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Rs</w:t>
            </w:r>
            <w:proofErr w:type="spellEnd"/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TAGAGGCCGAGGCGGCCGACA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bottom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WS</w:t>
            </w:r>
            <w:r w:rsidRPr="00667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1</w:t>
            </w:r>
          </w:p>
        </w:tc>
        <w:tc>
          <w:tcPr>
            <w:tcW w:w="4683" w:type="dxa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TCGGGCCCAGAAGTCAGCA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Default="00FE2F7D" w:rsidP="00FE2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bottom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WS</w:t>
            </w:r>
            <w:r w:rsidRPr="00667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r w:rsidRPr="00667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4683" w:type="dxa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GCGTCGGGCCCAGAAGTCA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Default="00FE2F7D" w:rsidP="00FE2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bottom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WS</w:t>
            </w:r>
            <w:r w:rsidRPr="00667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r w:rsidRPr="00667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4683" w:type="dxa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TCGGGCCCAGAAGTCAGCAA</w:t>
            </w:r>
          </w:p>
        </w:tc>
      </w:tr>
      <w:tr w:rsidR="00FE2F7D" w:rsidTr="00FE2F7D">
        <w:trPr>
          <w:trHeight w:val="603"/>
        </w:trPr>
        <w:tc>
          <w:tcPr>
            <w:tcW w:w="1696" w:type="dxa"/>
            <w:vMerge w:val="restart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 xml:space="preserve">Constructing pYES2-HpW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lamy</w:t>
            </w:r>
            <w:proofErr w:type="spellEnd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-HpWS vector</w:t>
            </w: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HpWax</w:t>
            </w:r>
            <w:proofErr w:type="spellEnd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-F-</w:t>
            </w:r>
            <w:proofErr w:type="spellStart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CCGgaattcATGATTGAGCTGCT</w:t>
            </w:r>
            <w:proofErr w:type="spellEnd"/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HpWax</w:t>
            </w:r>
            <w:proofErr w:type="spellEnd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-R-</w:t>
            </w:r>
            <w:proofErr w:type="spellStart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CCGctcgagCACTGCATGGATTGCT</w:t>
            </w:r>
            <w:proofErr w:type="spellEnd"/>
          </w:p>
        </w:tc>
      </w:tr>
      <w:tr w:rsidR="00FE2F7D" w:rsidTr="00FE2F7D">
        <w:tc>
          <w:tcPr>
            <w:tcW w:w="1696" w:type="dxa"/>
            <w:vMerge w:val="restart"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 xml:space="preserve">Gene expression in </w:t>
            </w:r>
            <w:r w:rsidRPr="00667F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ematococcus pluvialis 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under high light stress</w:t>
            </w: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18s rRNA-F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TGCCTAGTAAGCGCGAGTCA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18s rRNA-R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CCCACCGCTAAAGTCAATCC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DGAT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GCTGCGCCACGTCTACT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DGAT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TGCCAGCTTCGTCCCTG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GTT1-qF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CACAACCCGGGACATGC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GTT1-qR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GTGAATGAGGGGGATGGC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GTT2-qF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GCAAGGGGTTTGTGGAGG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GTT2-qR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GGATAGGTGACCCCGTGA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DGTT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CAGGTGGACGGCATTG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DGTT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GCTCAAACTCAGGGTCG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D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CTGTGGTGGTGGCTAGG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D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GGCGAAACCAGCTGTAGG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HpW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ATGCCGCTCTGATTGC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HpW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83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CAGTGCCGTATCAAGT</w:t>
            </w:r>
          </w:p>
        </w:tc>
      </w:tr>
      <w:tr w:rsidR="00FE2F7D" w:rsidTr="00FE2F7D">
        <w:tc>
          <w:tcPr>
            <w:tcW w:w="1696" w:type="dxa"/>
            <w:vMerge w:val="restart"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 xml:space="preserve">Gene expression in </w:t>
            </w:r>
            <w:r w:rsidRPr="00DE6C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reinhardti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KT5 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overexpressing HpWS</w:t>
            </w: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EED">
              <w:rPr>
                <w:rFonts w:ascii="Times New Roman" w:eastAsia="等线" w:hAnsi="Times New Roman" w:cs="Times New Roman"/>
                <w:sz w:val="24"/>
                <w:szCs w:val="24"/>
              </w:rPr>
              <w:t>α</w:t>
            </w:r>
            <w:r w:rsidRPr="00EB1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 xml:space="preserve">tubulin </w:t>
            </w:r>
            <w:proofErr w:type="spellStart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683" w:type="dxa"/>
            <w:vAlign w:val="center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GCTTCGCTTTGACGGTG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EED">
              <w:rPr>
                <w:rFonts w:ascii="Times New Roman" w:eastAsia="等线" w:hAnsi="Times New Roman" w:cs="Times New Roman"/>
                <w:sz w:val="24"/>
                <w:szCs w:val="24"/>
              </w:rPr>
              <w:t>α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 xml:space="preserve">-tubulin </w:t>
            </w:r>
            <w:proofErr w:type="spellStart"/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683" w:type="dxa"/>
            <w:vAlign w:val="center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TGGTACGCCTTCTCGGC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HpW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683" w:type="dxa"/>
            <w:vAlign w:val="center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ATGCCGCTCTGATTGC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HpW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67F1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83" w:type="dxa"/>
            <w:vAlign w:val="center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CAGTGCCGTATCAAG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AT1-qF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GCCGCTGCACTACTCTA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AT1-qR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CAACGCGTCATGTTCTC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TT1-qF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TGCTCATCGGCACATTG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TT1-qR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ATGCCACTTGCGGAAGG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TT2-qF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CGACAAATGTGCGAAT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Pr="00667F16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TT2-qR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ATGCATCCAGCCACAG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TT2-qF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TCGCACTTGACCCTGAA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TT2-qR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ATGAAGCCTACATAAATCGACATC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TT2-qF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AGCCCCTCACCATTGT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TT2-qR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GCAGGTCGTCCGTGAAG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AT3-qF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ATGCTCGGCTCGTTCTC</w:t>
            </w:r>
          </w:p>
        </w:tc>
      </w:tr>
      <w:tr w:rsidR="00FE2F7D" w:rsidTr="00FE2F7D">
        <w:tc>
          <w:tcPr>
            <w:tcW w:w="1696" w:type="dxa"/>
            <w:vMerge/>
          </w:tcPr>
          <w:p w:rsidR="00FE2F7D" w:rsidRPr="00667F16" w:rsidRDefault="00FE2F7D" w:rsidP="00FE2F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:rsidR="00FE2F7D" w:rsidRDefault="00FE2F7D" w:rsidP="00FE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GAT3-qR</w:t>
            </w:r>
          </w:p>
        </w:tc>
        <w:tc>
          <w:tcPr>
            <w:tcW w:w="4683" w:type="dxa"/>
          </w:tcPr>
          <w:p w:rsidR="00FE2F7D" w:rsidRPr="006B321D" w:rsidRDefault="00FE2F7D" w:rsidP="00FE2F7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32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CCAGCGCGTGTGT</w:t>
            </w:r>
          </w:p>
        </w:tc>
      </w:tr>
    </w:tbl>
    <w:p w:rsidR="00FE2F7D" w:rsidRPr="00233E7D" w:rsidRDefault="00FE2F7D" w:rsidP="00FE2F7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94529" w:rsidRDefault="00294529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Default="00381C41"/>
    <w:p w:rsidR="00381C41" w:rsidRPr="00251566" w:rsidRDefault="00381C41" w:rsidP="00381C4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25156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</w:t>
      </w:r>
      <w:r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Pr="002515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2515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1566">
        <w:rPr>
          <w:rFonts w:ascii="Times New Roman" w:hAnsi="Times New Roman" w:cs="Times New Roman"/>
          <w:sz w:val="24"/>
          <w:szCs w:val="24"/>
        </w:rPr>
        <w:t>Information of sequences used for the phylogenetic analysis with Hp</w:t>
      </w:r>
      <w:r>
        <w:rPr>
          <w:rFonts w:ascii="Times New Roman" w:hAnsi="Times New Roman" w:cs="Times New Roman"/>
          <w:sz w:val="24"/>
          <w:szCs w:val="24"/>
        </w:rPr>
        <w:t>WS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835"/>
        <w:gridCol w:w="2552"/>
      </w:tblGrid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es nam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cronym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2515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cession NO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Acinetobacter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aylyi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WS</w:t>
            </w:r>
            <w:proofErr w:type="spellEnd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DGAT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O17391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pis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eran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DGA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" w:tooltip="Show report for XP_016909650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XP_016909650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 w:val="restart"/>
            <w:shd w:val="clear" w:color="auto" w:fill="auto"/>
            <w:noWrap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DGA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5" w:tooltip="Show report for NP_179535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NP_179535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MBOAT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 200347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WSD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 568547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PES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O64893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PES2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9LW26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  <w:r w:rsidRPr="0025156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sz w:val="24"/>
                <w:szCs w:val="24"/>
              </w:rPr>
              <w:t>AnDGAT2A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6" w:tooltip="Show report for RDH24132" w:history="1">
              <w:r w:rsidRPr="0025156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RDH24132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 w:val="restart"/>
            <w:shd w:val="clear" w:color="auto" w:fill="auto"/>
            <w:noWrap/>
          </w:tcPr>
          <w:p w:rsidR="00381C41" w:rsidRPr="00251566" w:rsidRDefault="00381C41" w:rsidP="00E57AC4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Brassica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sz w:val="24"/>
                <w:szCs w:val="24"/>
              </w:rPr>
              <w:t>BnDGA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7" w:tooltip="Show report for NP_001303201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NP_001303201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sz w:val="24"/>
                <w:szCs w:val="24"/>
              </w:rPr>
              <w:t>BnASAT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 013698964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sz w:val="24"/>
                <w:szCs w:val="24"/>
              </w:rPr>
              <w:t>BnAWAT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 013646834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sz w:val="24"/>
                <w:szCs w:val="24"/>
              </w:rPr>
              <w:t>BnDGAT2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8" w:tooltip="Show report for XP_013745595" w:history="1">
              <w:r w:rsidRPr="0025156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XP_013745595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sz w:val="24"/>
                <w:szCs w:val="24"/>
              </w:rPr>
              <w:t>BnWSD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66">
              <w:rPr>
                <w:rFonts w:ascii="Times New Roman" w:hAnsi="Times New Roman" w:cs="Times New Roman"/>
                <w:sz w:val="24"/>
                <w:szCs w:val="24"/>
              </w:rPr>
              <w:t>XP 013687456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nAcyltransferase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66">
              <w:rPr>
                <w:rFonts w:ascii="Times New Roman" w:hAnsi="Times New Roman" w:cs="Times New Roman"/>
                <w:sz w:val="24"/>
                <w:szCs w:val="24"/>
              </w:rPr>
              <w:t>XP 013707442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Brassica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Acyltransferase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 009113427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 w:val="restart"/>
            <w:shd w:val="clear" w:color="auto" w:fill="auto"/>
            <w:noWrap/>
          </w:tcPr>
          <w:p w:rsidR="00381C41" w:rsidRPr="00251566" w:rsidRDefault="00381C41" w:rsidP="00E57AC4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apsella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rubella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Acyltransferase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 006300403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Acyltransferase2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 006290672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Chlamydomonas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ustig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DGA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9" w:tooltip="Show report for GAX78660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GAX78660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Citrus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sAcyltransferase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 024951659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offea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ugenioide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e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 027183708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 w:val="restart"/>
            <w:shd w:val="clear" w:color="auto" w:fill="auto"/>
            <w:noWrap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Chlamydomonas reinhardtii 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sz w:val="24"/>
                <w:szCs w:val="24"/>
              </w:rPr>
              <w:t>CrDGT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0" w:tooltip="Show report for AGO32156" w:history="1">
              <w:r w:rsidRPr="0025156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AGO32156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DGTT2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1" w:tooltip="Show report for AGO32157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AGO32157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DGTT3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2" w:tooltip="Show report for AGO32158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AGO32158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DGTT4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3" w:tooltip="Show report for AGO32159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AGO32159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W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redicted)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 001699836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 w:val="restart"/>
            <w:shd w:val="clear" w:color="auto" w:fill="auto"/>
            <w:noWrap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Chlorella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orokinian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sASAT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W45129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sAWAT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W59291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sDGAT2A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4" w:tooltip="Show report for PRW21030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PRW21030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sDGAT2B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5" w:tooltip="Show report for PRW45193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PRW45193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hlorella vulgari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vDGA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6" w:tooltip="Show report for ALP13863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ALP13863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hromochloris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zofingiensi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zWS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z02g29020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ictyostelium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iscoideum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dDGA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_645633.2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mDGA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7" w:tooltip="Show report for AAL78365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AAL78365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Euglena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WS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V82980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utrema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lsugineum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Acyltransferase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 006395516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 w:val="restart"/>
            <w:shd w:val="clear" w:color="auto" w:fill="auto"/>
            <w:noWrap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aematococcus pluviali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DGA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N561784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DGT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N561785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DGTT2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N561786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DGTT3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N561787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DGTT4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N561788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WS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637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J19305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eptolyngbya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alderian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WS</w:t>
            </w:r>
            <w:proofErr w:type="spellEnd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DGAT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P 063716931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DGA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8" w:tooltip="Show report for NP_034176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NP_034176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ycobacterium tuberculosi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tWS</w:t>
            </w:r>
            <w:proofErr w:type="spellEnd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DGAT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P078441965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 w:val="restart"/>
            <w:shd w:val="clear" w:color="auto" w:fill="auto"/>
            <w:noWrap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Nannochloropsis oceanica 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DGAT1A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9" w:tooltip="Show report for ASL69957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ASL69957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DGAT1B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0" w:tooltip="Show report for ASL69958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ASL69958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haeodactylum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ricornutum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WS</w:t>
            </w:r>
            <w:proofErr w:type="spellEnd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DGAT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 002184474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aphanus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sativu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Acyltransferase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 018434309.1</w:t>
            </w:r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accharomyces cerevisia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ARE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1" w:tooltip="Show report for AJT04763" w:history="1">
              <w:r w:rsidRPr="0025156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AJT04763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 w:val="restart"/>
            <w:shd w:val="clear" w:color="auto" w:fill="auto"/>
            <w:noWrap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etrabaena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ocialis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AWAT</w:t>
            </w:r>
            <w:proofErr w:type="spellEnd"/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H01863.1</w:t>
            </w:r>
          </w:p>
        </w:tc>
      </w:tr>
      <w:tr w:rsidR="00381C41" w:rsidRPr="00251566" w:rsidTr="00E57AC4">
        <w:trPr>
          <w:trHeight w:val="5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DGAT2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2" w:tooltip="Show report for PNH06113" w:history="1">
              <w:r w:rsidRPr="0025156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PNH06113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DGAT2A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3" w:tooltip="Show report for PNH04213" w:history="1">
              <w:r w:rsidRPr="0025156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PNH04213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vMerge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DGAT2B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4" w:tooltip="Show report for PNH12928" w:history="1">
              <w:r w:rsidRPr="0025156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PNH12928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Xenopus tropicali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XtDGAT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25" w:tooltip="Show report for XP_031759943" w:history="1">
              <w:r w:rsidRPr="0025156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XP_031759943</w:t>
              </w:r>
            </w:hyperlink>
          </w:p>
        </w:tc>
      </w:tr>
      <w:tr w:rsidR="00381C41" w:rsidRPr="00251566" w:rsidTr="00E57AC4">
        <w:trPr>
          <w:trHeight w:val="182"/>
        </w:trPr>
        <w:tc>
          <w:tcPr>
            <w:tcW w:w="2972" w:type="dxa"/>
            <w:shd w:val="clear" w:color="auto" w:fill="auto"/>
            <w:noWrap/>
            <w:vAlign w:val="bottom"/>
          </w:tcPr>
          <w:p w:rsidR="00381C41" w:rsidRPr="00251566" w:rsidRDefault="00381C41" w:rsidP="00E57A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ea</w:t>
            </w:r>
            <w:proofErr w:type="spellEnd"/>
            <w:r w:rsidRPr="0025156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may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ZmWS1</w:t>
            </w:r>
          </w:p>
        </w:tc>
        <w:tc>
          <w:tcPr>
            <w:tcW w:w="2552" w:type="dxa"/>
            <w:shd w:val="clear" w:color="000000" w:fill="FFFFFF"/>
            <w:noWrap/>
            <w:vAlign w:val="center"/>
          </w:tcPr>
          <w:p w:rsidR="00381C41" w:rsidRPr="00251566" w:rsidRDefault="00381C41" w:rsidP="00E57AC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15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M18562.1</w:t>
            </w:r>
          </w:p>
        </w:tc>
      </w:tr>
    </w:tbl>
    <w:p w:rsidR="00381C41" w:rsidRPr="00381C41" w:rsidRDefault="00381C41">
      <w:pPr>
        <w:rPr>
          <w:rFonts w:hint="eastAsia"/>
        </w:rPr>
      </w:pPr>
      <w:bookmarkStart w:id="0" w:name="_GoBack"/>
      <w:bookmarkEnd w:id="0"/>
    </w:p>
    <w:p w:rsidR="00381C41" w:rsidRDefault="00381C41">
      <w:pPr>
        <w:rPr>
          <w:rFonts w:hint="eastAsia"/>
        </w:rPr>
      </w:pPr>
    </w:p>
    <w:sectPr w:rsidR="00381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F7D"/>
    <w:rsid w:val="00294529"/>
    <w:rsid w:val="00381C41"/>
    <w:rsid w:val="00D0021D"/>
    <w:rsid w:val="00FE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485E1"/>
  <w15:chartTrackingRefBased/>
  <w15:docId w15:val="{EEEB954C-B611-4A4B-8805-78A721412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F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2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13745595?report=genbank&amp;log$=taxrep&amp;RID=CPFP7ZTD016" TargetMode="External"/><Relationship Id="rId13" Type="http://schemas.openxmlformats.org/officeDocument/2006/relationships/hyperlink" Target="https://www.ncbi.nlm.nih.gov/protein/AGO32159?report=genbank&amp;log$=taxrep&amp;RID=CPFU5HS7014" TargetMode="External"/><Relationship Id="rId18" Type="http://schemas.openxmlformats.org/officeDocument/2006/relationships/hyperlink" Target="https://www.ncbi.nlm.nih.gov/protein/NP_034176?report=genbank&amp;log$=taxrep&amp;RID=CPE3WA6R014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rotein/AJT04763?report=genbank&amp;log$=taxrep&amp;RID=CPE3WA6R014" TargetMode="External"/><Relationship Id="rId7" Type="http://schemas.openxmlformats.org/officeDocument/2006/relationships/hyperlink" Target="https://www.ncbi.nlm.nih.gov/protein/NP_001303201?report=genbank&amp;log$=taxrep&amp;RID=CPE3WA6R014" TargetMode="External"/><Relationship Id="rId12" Type="http://schemas.openxmlformats.org/officeDocument/2006/relationships/hyperlink" Target="https://www.ncbi.nlm.nih.gov/protein/AGO32158?report=genbank&amp;log$=taxrep&amp;RID=CPFJFVVV014" TargetMode="External"/><Relationship Id="rId17" Type="http://schemas.openxmlformats.org/officeDocument/2006/relationships/hyperlink" Target="https://www.ncbi.nlm.nih.gov/protein/AAL78365?report=genbank&amp;log$=taxrep&amp;RID=CPE3WA6R014" TargetMode="External"/><Relationship Id="rId25" Type="http://schemas.openxmlformats.org/officeDocument/2006/relationships/hyperlink" Target="https://www.ncbi.nlm.nih.gov/protein/XP_031759943?report=genbank&amp;log$=taxrep&amp;RID=CPE3WA6R01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ALP13863?report=genbank&amp;log$=taxrep&amp;RID=CPE3WA6R014" TargetMode="External"/><Relationship Id="rId20" Type="http://schemas.openxmlformats.org/officeDocument/2006/relationships/hyperlink" Target="https://www.ncbi.nlm.nih.gov/protein/ASL69958?report=genbank&amp;log$=taxrep&amp;RID=CPE3WA6R01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RDH24132?report=genbank&amp;log$=taxrep&amp;RID=CPFF15Y7014" TargetMode="External"/><Relationship Id="rId11" Type="http://schemas.openxmlformats.org/officeDocument/2006/relationships/hyperlink" Target="https://www.ncbi.nlm.nih.gov/protein/AGO32157?report=genbank&amp;log$=taxrep&amp;RID=CPFJFVVV014" TargetMode="External"/><Relationship Id="rId24" Type="http://schemas.openxmlformats.org/officeDocument/2006/relationships/hyperlink" Target="https://www.ncbi.nlm.nih.gov/protein/PNH12928?report=genbank&amp;log$=taxrep&amp;RID=CPFF15Y7014" TargetMode="External"/><Relationship Id="rId5" Type="http://schemas.openxmlformats.org/officeDocument/2006/relationships/hyperlink" Target="https://www.ncbi.nlm.nih.gov/protein/NP_179535?report=genbank&amp;log$=taxrep&amp;RID=CPE3WA6R014" TargetMode="External"/><Relationship Id="rId15" Type="http://schemas.openxmlformats.org/officeDocument/2006/relationships/hyperlink" Target="https://www.ncbi.nlm.nih.gov/protein/PRW45193?report=genbank&amp;log$=taxrep&amp;RID=CPFF15Y7014" TargetMode="External"/><Relationship Id="rId23" Type="http://schemas.openxmlformats.org/officeDocument/2006/relationships/hyperlink" Target="https://www.ncbi.nlm.nih.gov/protein/PNH04213?report=genbank&amp;log$=taxrep&amp;RID=CPFJFVVV014" TargetMode="External"/><Relationship Id="rId10" Type="http://schemas.openxmlformats.org/officeDocument/2006/relationships/hyperlink" Target="https://www.ncbi.nlm.nih.gov/protein/AGO32156?report=genbank&amp;log$=taxrep&amp;RID=CPFF15Y7014" TargetMode="External"/><Relationship Id="rId19" Type="http://schemas.openxmlformats.org/officeDocument/2006/relationships/hyperlink" Target="https://www.ncbi.nlm.nih.gov/protein/ASL69957?report=genbank&amp;log$=taxrep&amp;RID=CPE3WA6R014" TargetMode="External"/><Relationship Id="rId4" Type="http://schemas.openxmlformats.org/officeDocument/2006/relationships/hyperlink" Target="https://www.ncbi.nlm.nih.gov/protein/XP_016909650?report=genbank&amp;log$=taxrep&amp;RID=CPE3WA6R014" TargetMode="External"/><Relationship Id="rId9" Type="http://schemas.openxmlformats.org/officeDocument/2006/relationships/hyperlink" Target="https://www.ncbi.nlm.nih.gov/protein/GAX78660?report=genbank&amp;log$=taxrep&amp;RID=CPE3WA6R014" TargetMode="External"/><Relationship Id="rId14" Type="http://schemas.openxmlformats.org/officeDocument/2006/relationships/hyperlink" Target="https://www.ncbi.nlm.nih.gov/protein/PRW21030?report=genbank&amp;log$=taxrep&amp;RID=CPFU5HS7014" TargetMode="External"/><Relationship Id="rId22" Type="http://schemas.openxmlformats.org/officeDocument/2006/relationships/hyperlink" Target="https://www.ncbi.nlm.nih.gov/protein/PNH06113?report=genbank&amp;log$=taxrep&amp;RID=CPFJFVVV014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86</Words>
  <Characters>5623</Characters>
  <Application>Microsoft Office Word</Application>
  <DocSecurity>0</DocSecurity>
  <Lines>46</Lines>
  <Paragraphs>13</Paragraphs>
  <ScaleCrop>false</ScaleCrop>
  <Company/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A</dc:creator>
  <cp:keywords/>
  <dc:description/>
  <cp:lastModifiedBy>HMA</cp:lastModifiedBy>
  <cp:revision>2</cp:revision>
  <dcterms:created xsi:type="dcterms:W3CDTF">2021-11-25T01:06:00Z</dcterms:created>
  <dcterms:modified xsi:type="dcterms:W3CDTF">2021-11-25T01:17:00Z</dcterms:modified>
</cp:coreProperties>
</file>